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423" w:rsidRPr="000B5730" w:rsidRDefault="007B5B49">
      <w:pPr>
        <w:rPr>
          <w:sz w:val="18"/>
          <w:szCs w:val="18"/>
        </w:rPr>
      </w:pPr>
      <w:r>
        <w:rPr>
          <w:b/>
          <w:sz w:val="18"/>
          <w:szCs w:val="18"/>
        </w:rPr>
        <w:t xml:space="preserve">Supplementary </w:t>
      </w:r>
      <w:r>
        <w:rPr>
          <w:rFonts w:hint="eastAsia"/>
          <w:b/>
          <w:sz w:val="18"/>
          <w:szCs w:val="18"/>
        </w:rPr>
        <w:t>T</w:t>
      </w:r>
      <w:r>
        <w:rPr>
          <w:b/>
          <w:sz w:val="18"/>
          <w:szCs w:val="18"/>
        </w:rPr>
        <w:t xml:space="preserve">able </w:t>
      </w:r>
      <w:r w:rsidR="00061412">
        <w:rPr>
          <w:rFonts w:hint="eastAsia"/>
          <w:b/>
          <w:sz w:val="18"/>
          <w:szCs w:val="18"/>
        </w:rPr>
        <w:t>4</w:t>
      </w:r>
      <w:r w:rsidR="00E750A6" w:rsidRPr="001622C3">
        <w:rPr>
          <w:b/>
          <w:sz w:val="18"/>
          <w:szCs w:val="18"/>
        </w:rPr>
        <w:t xml:space="preserve">. </w:t>
      </w:r>
      <w:r w:rsidR="00E750A6" w:rsidRPr="000B5730">
        <w:rPr>
          <w:sz w:val="18"/>
          <w:szCs w:val="18"/>
        </w:rPr>
        <w:t>Evaluation of the quality of evidence using GRADE framework for outcom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3"/>
        <w:gridCol w:w="2070"/>
        <w:gridCol w:w="426"/>
        <w:gridCol w:w="1832"/>
        <w:gridCol w:w="1804"/>
        <w:gridCol w:w="1165"/>
        <w:gridCol w:w="1701"/>
        <w:gridCol w:w="1276"/>
        <w:gridCol w:w="1701"/>
        <w:gridCol w:w="1166"/>
      </w:tblGrid>
      <w:tr w:rsidR="00890ACF" w:rsidRPr="000B5730" w:rsidTr="00836D7B">
        <w:trPr>
          <w:trHeight w:val="300"/>
        </w:trPr>
        <w:tc>
          <w:tcPr>
            <w:tcW w:w="1033" w:type="dxa"/>
            <w:vMerge w:val="restart"/>
            <w:tcBorders>
              <w:top w:val="single" w:sz="4" w:space="0" w:color="000000" w:themeColor="text1"/>
              <w:bottom w:val="nil"/>
            </w:tcBorders>
            <w:noWrap/>
            <w:hideMark/>
          </w:tcPr>
          <w:p w:rsidR="000B5730" w:rsidRPr="00411948" w:rsidRDefault="000B5730" w:rsidP="000B5730">
            <w:pPr>
              <w:rPr>
                <w:b/>
                <w:sz w:val="18"/>
                <w:szCs w:val="18"/>
              </w:rPr>
            </w:pPr>
            <w:r w:rsidRPr="00411948">
              <w:rPr>
                <w:b/>
                <w:sz w:val="18"/>
                <w:szCs w:val="18"/>
              </w:rPr>
              <w:t>Outcomes</w:t>
            </w:r>
          </w:p>
        </w:tc>
        <w:tc>
          <w:tcPr>
            <w:tcW w:w="4328" w:type="dxa"/>
            <w:gridSpan w:val="3"/>
            <w:vMerge w:val="restart"/>
            <w:tcBorders>
              <w:top w:val="single" w:sz="4" w:space="0" w:color="000000" w:themeColor="text1"/>
              <w:bottom w:val="nil"/>
            </w:tcBorders>
            <w:hideMark/>
          </w:tcPr>
          <w:p w:rsidR="000B5730" w:rsidRPr="00411948" w:rsidRDefault="000B5730" w:rsidP="000B5730">
            <w:pPr>
              <w:rPr>
                <w:b/>
                <w:sz w:val="18"/>
                <w:szCs w:val="18"/>
              </w:rPr>
            </w:pPr>
            <w:r w:rsidRPr="00411948"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9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411948" w:rsidRDefault="000B5730" w:rsidP="000B5730">
            <w:pPr>
              <w:rPr>
                <w:b/>
                <w:sz w:val="18"/>
                <w:szCs w:val="18"/>
              </w:rPr>
            </w:pPr>
            <w:r w:rsidRPr="00411948">
              <w:rPr>
                <w:b/>
                <w:sz w:val="18"/>
                <w:szCs w:val="18"/>
              </w:rPr>
              <w:t>Direct evidence</w:t>
            </w:r>
          </w:p>
        </w:tc>
        <w:tc>
          <w:tcPr>
            <w:tcW w:w="297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411948" w:rsidRDefault="000B5730" w:rsidP="000B5730">
            <w:pPr>
              <w:rPr>
                <w:b/>
                <w:sz w:val="18"/>
                <w:szCs w:val="18"/>
              </w:rPr>
            </w:pPr>
            <w:r w:rsidRPr="00411948">
              <w:rPr>
                <w:b/>
                <w:sz w:val="18"/>
                <w:szCs w:val="18"/>
              </w:rPr>
              <w:t>Indirect evidence</w:t>
            </w:r>
          </w:p>
        </w:tc>
        <w:tc>
          <w:tcPr>
            <w:tcW w:w="286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411948" w:rsidRDefault="000B5730" w:rsidP="000B5730">
            <w:pPr>
              <w:rPr>
                <w:b/>
                <w:sz w:val="18"/>
                <w:szCs w:val="18"/>
              </w:rPr>
            </w:pPr>
            <w:r w:rsidRPr="00411948">
              <w:rPr>
                <w:b/>
                <w:sz w:val="18"/>
                <w:szCs w:val="18"/>
              </w:rPr>
              <w:t>Network meta-analysis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vMerge/>
            <w:tcBorders>
              <w:top w:val="nil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</w:p>
        </w:tc>
        <w:tc>
          <w:tcPr>
            <w:tcW w:w="4328" w:type="dxa"/>
            <w:gridSpan w:val="3"/>
            <w:vMerge/>
            <w:tcBorders>
              <w:top w:val="nil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Odds ratio (95% confidence interval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Quality of evidenc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Odds ratio (95% credible interval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Quality of evidenc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Odds ratio (95% credible interval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Quality of evidence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single" w:sz="4" w:space="0" w:color="000000" w:themeColor="text1"/>
            </w:tcBorders>
            <w:noWrap/>
            <w:hideMark/>
          </w:tcPr>
          <w:p w:rsidR="000B5730" w:rsidRPr="00411948" w:rsidRDefault="000B5730">
            <w:pPr>
              <w:rPr>
                <w:b/>
                <w:sz w:val="18"/>
                <w:szCs w:val="18"/>
              </w:rPr>
            </w:pPr>
            <w:r w:rsidRPr="00411948">
              <w:rPr>
                <w:b/>
                <w:sz w:val="18"/>
                <w:szCs w:val="18"/>
              </w:rPr>
              <w:t>All-grade trAEs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5.52 (3.07 to 9.9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5.52 (3.07 to 9.95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9.62 (3.60 to 25.8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9.62 (3.60 to 25.81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84 (1.33 to 2.53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42 (0.62 to 3.2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62 (0.85 to 3.06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8.43 (1.54 to 49.4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8.43 (1.54 to 49.48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87 (1.48 to 2.36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46 (0.90 to 6.7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04 (1.17 to 3.59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74 (1.06 to 2.88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74 (0.79 to 3.85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9 (0.23 to 0.35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C00AA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rate*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36 (0.13 to 1.0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9 (0.18 to 0.48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C00AAE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47 (0.39 to 5.51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D7094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</w:t>
            </w:r>
            <w:r w:rsidR="00E702C2">
              <w:rPr>
                <w:rFonts w:hint="eastAsia"/>
                <w:sz w:val="18"/>
                <w:szCs w:val="18"/>
              </w:rPr>
              <w:t>*,</w:t>
            </w:r>
            <w:r w:rsidR="00E702C2" w:rsidRPr="000B5730">
              <w:rPr>
                <w:sz w:val="18"/>
                <w:szCs w:val="18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53 (0.31 to 8.11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EB3C8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37 (0.28 to 0.50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D7094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</w:t>
            </w:r>
            <w:r w:rsidR="009631A3">
              <w:rPr>
                <w:rFonts w:hint="eastAsia"/>
                <w:sz w:val="18"/>
                <w:szCs w:val="18"/>
              </w:rPr>
              <w:t>*,</w:t>
            </w:r>
            <w:r w:rsidR="000B5730" w:rsidRPr="000B5730">
              <w:rPr>
                <w:sz w:val="18"/>
                <w:szCs w:val="18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9 (0.09 to 0.9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37 (0.29 to 0.48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836D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17 (0.07 to 0.4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17 (0.07 to 0.43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88 (0.15 to 5.5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88 (0.15 to 5.55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1 (0.09 to 0.4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1 (0.09 to 0.49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5.20 (0.99 to 29.8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5.20 (0.99 to 29.89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26 (0.74 to 2.1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26 (0.74 to 2.17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4 (0.04 to 1.2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4 (0.04 to 1.23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:rsidR="000B5730" w:rsidRPr="00925F75" w:rsidRDefault="000B5730">
            <w:pPr>
              <w:rPr>
                <w:b/>
                <w:sz w:val="18"/>
                <w:szCs w:val="18"/>
              </w:rPr>
            </w:pPr>
            <w:r w:rsidRPr="00925F75">
              <w:rPr>
                <w:b/>
                <w:sz w:val="18"/>
                <w:szCs w:val="18"/>
              </w:rPr>
              <w:t>High-grade trAEs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2.28 (5.46 to 27.6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2.28 (5.46 to 27.68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5.52 (4.90 to 49.6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5.52 (4.90 to 49.65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60 (1.40 to 4.83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3.09 (1.04 to 9.1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95 (1.23 to 7.07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2.82 (4.67 to 112.2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E70A3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rate**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2.82 (4.67 to 112.20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**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3.49 (1.64 to 7.46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90 (0.74 to 11.2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3.39 (1.55 to 7.44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29 (0.86 to 1.93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27 (0.55 to 2.90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6 (0.20 to 0.34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C00AA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rate*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1 (0.05 to 0.9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4 (0.13 to 0.45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C00AAE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836D7B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84 (0.85 to 3.98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86 (0.48 to 7.29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 w:rsidP="00DE31A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</w:tr>
      <w:tr w:rsidR="00836D7B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7 (0.20 to 0.37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33 (0.07 to 1.6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8 (0.20 to 0.38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 w:rsidP="00DE31A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19 (0.07 to 0.5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19 (0.07 to 0.54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47 (0.30 to 7.3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47 (0.30 to 7.30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2 (0.09 to 0.5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2 (0.09 to 0.53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7.74 (1.71 to 35.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7.74 (1.71 to 35.00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15 (0.58 to 2.2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15 (0.58 to 2.29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15 (0.04 to 0.6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15 (0.04 to 0.60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single" w:sz="4" w:space="0" w:color="000000" w:themeColor="text1"/>
            </w:tcBorders>
            <w:noWrap/>
            <w:hideMark/>
          </w:tcPr>
          <w:p w:rsidR="000B5730" w:rsidRPr="00925F75" w:rsidRDefault="000B5730">
            <w:pPr>
              <w:rPr>
                <w:b/>
                <w:sz w:val="18"/>
                <w:szCs w:val="18"/>
              </w:rPr>
            </w:pPr>
            <w:r w:rsidRPr="00925F75">
              <w:rPr>
                <w:b/>
                <w:sz w:val="18"/>
                <w:szCs w:val="18"/>
              </w:rPr>
              <w:t>All-grade irAEs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00 (0.78 to 4.8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00 (0.78 to 4.82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3.90 (1.22 to 12.1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3.90 (1.22 to 12.12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3.61 (2.16 to 6.04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77 (0.94 to 8.1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3.29 (1.40 to 7.82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5.93 (1.84 to 17.0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5.93 (1.84 to 17.09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6.05 (4.24 to 8.63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7.89 (2.51 to 24.7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6.60 (2.94 to 15.67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92 (1.53 to 2.40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94 (0.98 to 3.95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836D7B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53 (1.13 to 2.06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 w:rsidP="00DE31A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00 (0.63 to 6.3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64 (0.74 to 3.89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 w:rsidP="00DE31A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</w:tr>
      <w:tr w:rsidR="00836D7B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89 (1.75 to 4.76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 w:rsidP="00DE31A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95 (1.52 to 5.51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 w:rsidP="00DE31A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</w:tr>
      <w:tr w:rsidR="00836D7B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3.49 (1.83 to 6.68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 w:rsidP="00DE31A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56 (0.75 to 8.7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3.30 (1.93 to 6.32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836D7B" w:rsidRPr="000B5730" w:rsidRDefault="00836D7B" w:rsidP="00DE31A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84 (0.29 to 2.5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84 (0.29 to 2.55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52 (0.57 to 3.7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52 (0.57 to 3.78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70 (0.72 to 4.4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70 (0.72 to 4.47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80 (0.60 to 4.8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80 (0.60 to 4.84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01 (0.84 to 5.0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01 (0.84 to 5.09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anti-PD-1 plus </w:t>
            </w:r>
            <w:r w:rsidRPr="000B5730">
              <w:rPr>
                <w:sz w:val="18"/>
                <w:szCs w:val="18"/>
              </w:rPr>
              <w:lastRenderedPageBreak/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lastRenderedPageBreak/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12 (0.50 to 2.8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12 (0.50 to 2.89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:rsidR="000B5730" w:rsidRPr="00925F75" w:rsidRDefault="000B5730">
            <w:pPr>
              <w:rPr>
                <w:b/>
                <w:sz w:val="18"/>
                <w:szCs w:val="18"/>
              </w:rPr>
            </w:pPr>
            <w:r w:rsidRPr="00925F75">
              <w:rPr>
                <w:b/>
                <w:sz w:val="18"/>
                <w:szCs w:val="18"/>
              </w:rPr>
              <w:lastRenderedPageBreak/>
              <w:t>High-grade irAEs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54 (0.14 to 17.2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54 (0.14 to 17.26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81 (0.09 to 94.8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**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81 (0.09 to 94.86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**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10 (0.49 to 2.45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4.28 (1.25 to 163.2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**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25 (0.25 to 20.10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EE00D4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4.30 (0.24 to 79.6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**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4.30 (0.24 to 79.60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**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placebo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12.66 (3.87 </w:t>
            </w:r>
            <w:r w:rsidR="00706D29">
              <w:rPr>
                <w:rFonts w:hint="eastAsia"/>
                <w:sz w:val="18"/>
                <w:szCs w:val="18"/>
              </w:rPr>
              <w:t xml:space="preserve">to </w:t>
            </w:r>
            <w:r w:rsidRPr="000B5730">
              <w:rPr>
                <w:sz w:val="18"/>
                <w:szCs w:val="18"/>
              </w:rPr>
              <w:t>41.38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97 (0.10 to 9.4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6.36 (0.74 to 66.54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79 (1.01 to 3.20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82 (0.14 to 22.92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69 (1.43 to 5.04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836D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</w:t>
            </w:r>
            <w:r w:rsidR="00C00AAE">
              <w:rPr>
                <w:rFonts w:hint="eastAsia"/>
                <w:sz w:val="18"/>
                <w:szCs w:val="18"/>
              </w:rPr>
              <w:t>*,</w:t>
            </w:r>
            <w:r w:rsidR="000B5730" w:rsidRPr="000B5730">
              <w:rPr>
                <w:sz w:val="18"/>
                <w:szCs w:val="18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21 (0.02 to 2.4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46 (0.16 to 12.67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836D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27 (1.61 to 4.58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E702C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rate*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Not estim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79 (0.56 to 14.36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836D7B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¶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79 (0.69 to 11.19)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836D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</w:t>
            </w:r>
            <w:r w:rsidR="009829E6">
              <w:rPr>
                <w:rFonts w:hint="eastAsia"/>
                <w:sz w:val="18"/>
                <w:szCs w:val="18"/>
              </w:rPr>
              <w:t>*,</w:t>
            </w:r>
            <w:r w:rsidR="009829E6" w:rsidRPr="000B5730">
              <w:rPr>
                <w:sz w:val="18"/>
                <w:szCs w:val="18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30.95 (2.27 to 421.0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Moderate**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4.13 (0.97 to 20.05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2061CF" w:rsidP="009B4AE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w*,</w:t>
            </w:r>
            <w:r w:rsidRPr="000B5730">
              <w:rPr>
                <w:sz w:val="18"/>
                <w:szCs w:val="18"/>
              </w:rPr>
              <w:t>§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80 (0.03 to 22.1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0.80 (0.03 to 22.19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53 (0.07 to 31.3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53 (0.07 to 31.33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27 (0.13 to 46.7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27 (0.13 to 46.77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91 (0.13 to 30.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91 (0.13 to 30.00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  <w:bottom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L1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84 (0.29 to 33.1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2.84 (0.29 to 33.13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  <w:tr w:rsidR="00C7386A" w:rsidRPr="000B5730" w:rsidTr="00836D7B">
        <w:trPr>
          <w:trHeight w:val="300"/>
        </w:trPr>
        <w:tc>
          <w:tcPr>
            <w:tcW w:w="1033" w:type="dxa"/>
            <w:tcBorders>
              <w:top w:val="nil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vs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anti-PD-1 plus chemotherapy</w:t>
            </w:r>
          </w:p>
        </w:tc>
        <w:tc>
          <w:tcPr>
            <w:tcW w:w="18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1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49 (0.17 to 14.5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1.49 (0.17 to 14.59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0B5730" w:rsidRPr="000B5730" w:rsidRDefault="000B5730">
            <w:pPr>
              <w:rPr>
                <w:sz w:val="18"/>
                <w:szCs w:val="18"/>
              </w:rPr>
            </w:pPr>
            <w:r w:rsidRPr="000B5730">
              <w:rPr>
                <w:sz w:val="18"/>
                <w:szCs w:val="18"/>
              </w:rPr>
              <w:t>High</w:t>
            </w:r>
          </w:p>
        </w:tc>
      </w:tr>
    </w:tbl>
    <w:p w:rsidR="00C7386A" w:rsidRPr="00273C3D" w:rsidRDefault="00C7386A" w:rsidP="00C7386A">
      <w:pPr>
        <w:rPr>
          <w:rFonts w:cstheme="minorHAnsi"/>
          <w:sz w:val="18"/>
          <w:szCs w:val="18"/>
        </w:rPr>
      </w:pPr>
      <w:r w:rsidRPr="00273C3D">
        <w:rPr>
          <w:rFonts w:cstheme="minorHAnsi"/>
          <w:sz w:val="18"/>
          <w:szCs w:val="18"/>
        </w:rPr>
        <w:t xml:space="preserve">* Inadequate concealment of allocation or unblinded unvalidated assessment by the physician; † Heterogeneity of outcome definition or outcome assessing between each trial; </w:t>
      </w:r>
    </w:p>
    <w:p w:rsidR="00581206" w:rsidRPr="00273C3D" w:rsidRDefault="00C7386A" w:rsidP="00C7386A">
      <w:pPr>
        <w:rPr>
          <w:rFonts w:cstheme="minorHAnsi"/>
          <w:sz w:val="18"/>
          <w:szCs w:val="18"/>
        </w:rPr>
      </w:pPr>
      <w:r w:rsidRPr="00273C3D">
        <w:rPr>
          <w:rFonts w:cstheme="minorHAnsi"/>
          <w:sz w:val="18"/>
          <w:szCs w:val="18"/>
        </w:rPr>
        <w:t>‡Wide confidence intervals and few events; § Large I</w:t>
      </w:r>
      <w:r w:rsidRPr="00273C3D">
        <w:rPr>
          <w:rFonts w:cstheme="minorHAnsi"/>
          <w:sz w:val="18"/>
          <w:szCs w:val="18"/>
          <w:vertAlign w:val="superscript"/>
        </w:rPr>
        <w:t>2</w:t>
      </w:r>
      <w:r w:rsidRPr="00273C3D">
        <w:rPr>
          <w:rFonts w:cstheme="minorHAnsi"/>
          <w:sz w:val="18"/>
          <w:szCs w:val="18"/>
        </w:rPr>
        <w:t>; ¶ Contributing direct evidence of moderate quality;</w:t>
      </w:r>
      <w:r w:rsidR="00273C3D" w:rsidRPr="00273C3D">
        <w:rPr>
          <w:rFonts w:cstheme="minorHAnsi"/>
          <w:sz w:val="18"/>
          <w:szCs w:val="18"/>
        </w:rPr>
        <w:t xml:space="preserve"> </w:t>
      </w:r>
      <w:r w:rsidRPr="00273C3D">
        <w:rPr>
          <w:rFonts w:cstheme="minorHAnsi"/>
          <w:sz w:val="18"/>
          <w:szCs w:val="18"/>
        </w:rPr>
        <w:t>** Imprecision.</w:t>
      </w:r>
      <w:r w:rsidR="00411948">
        <w:rPr>
          <w:rFonts w:cstheme="minorHAnsi" w:hint="eastAsia"/>
          <w:sz w:val="18"/>
          <w:szCs w:val="18"/>
        </w:rPr>
        <w:t xml:space="preserve"> </w:t>
      </w:r>
    </w:p>
    <w:sectPr w:rsidR="00581206" w:rsidRPr="00273C3D" w:rsidSect="0058120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0C6D" w:rsidRDefault="00620C6D" w:rsidP="00E750A6">
      <w:r>
        <w:separator/>
      </w:r>
    </w:p>
  </w:endnote>
  <w:endnote w:type="continuationSeparator" w:id="1">
    <w:p w:rsidR="00620C6D" w:rsidRDefault="00620C6D" w:rsidP="00E750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0C6D" w:rsidRDefault="00620C6D" w:rsidP="00E750A6">
      <w:r>
        <w:separator/>
      </w:r>
    </w:p>
  </w:footnote>
  <w:footnote w:type="continuationSeparator" w:id="1">
    <w:p w:rsidR="00620C6D" w:rsidRDefault="00620C6D" w:rsidP="00E750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50A6"/>
    <w:rsid w:val="00061412"/>
    <w:rsid w:val="000B5730"/>
    <w:rsid w:val="001460A9"/>
    <w:rsid w:val="001622C3"/>
    <w:rsid w:val="00162B35"/>
    <w:rsid w:val="001B5203"/>
    <w:rsid w:val="001E2818"/>
    <w:rsid w:val="001F47CC"/>
    <w:rsid w:val="002061CF"/>
    <w:rsid w:val="00233370"/>
    <w:rsid w:val="00273C3D"/>
    <w:rsid w:val="00295423"/>
    <w:rsid w:val="002E01B3"/>
    <w:rsid w:val="002E399A"/>
    <w:rsid w:val="00344B15"/>
    <w:rsid w:val="00411948"/>
    <w:rsid w:val="00465A6A"/>
    <w:rsid w:val="00480F00"/>
    <w:rsid w:val="004E74E9"/>
    <w:rsid w:val="00581206"/>
    <w:rsid w:val="00620C6D"/>
    <w:rsid w:val="006A124A"/>
    <w:rsid w:val="00706D29"/>
    <w:rsid w:val="0072680D"/>
    <w:rsid w:val="007B5B49"/>
    <w:rsid w:val="00836D7B"/>
    <w:rsid w:val="00890ACF"/>
    <w:rsid w:val="00925F75"/>
    <w:rsid w:val="009533CC"/>
    <w:rsid w:val="009631A3"/>
    <w:rsid w:val="00975D59"/>
    <w:rsid w:val="009829E6"/>
    <w:rsid w:val="009B4AE8"/>
    <w:rsid w:val="00A4672D"/>
    <w:rsid w:val="00B56710"/>
    <w:rsid w:val="00C00AAE"/>
    <w:rsid w:val="00C316DF"/>
    <w:rsid w:val="00C60E55"/>
    <w:rsid w:val="00C7386A"/>
    <w:rsid w:val="00CF1D4D"/>
    <w:rsid w:val="00CF654D"/>
    <w:rsid w:val="00D7094B"/>
    <w:rsid w:val="00D90577"/>
    <w:rsid w:val="00E702C2"/>
    <w:rsid w:val="00E70A3B"/>
    <w:rsid w:val="00E750A6"/>
    <w:rsid w:val="00EA56AD"/>
    <w:rsid w:val="00EB3C82"/>
    <w:rsid w:val="00EE00D4"/>
    <w:rsid w:val="00F00BEB"/>
    <w:rsid w:val="00F176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54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5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50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5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50A6"/>
    <w:rPr>
      <w:sz w:val="18"/>
      <w:szCs w:val="18"/>
    </w:rPr>
  </w:style>
  <w:style w:type="table" w:styleId="a5">
    <w:name w:val="Table Grid"/>
    <w:basedOn w:val="a1"/>
    <w:uiPriority w:val="59"/>
    <w:rsid w:val="000B573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4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1077</Words>
  <Characters>6139</Characters>
  <Application>Microsoft Office Word</Application>
  <DocSecurity>0</DocSecurity>
  <Lines>51</Lines>
  <Paragraphs>14</Paragraphs>
  <ScaleCrop>false</ScaleCrop>
  <Company>Lenovo</Company>
  <LinksUpToDate>false</LinksUpToDate>
  <CharactersWithSpaces>7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1</cp:revision>
  <dcterms:created xsi:type="dcterms:W3CDTF">2019-04-22T09:08:00Z</dcterms:created>
  <dcterms:modified xsi:type="dcterms:W3CDTF">2019-07-11T05:50:00Z</dcterms:modified>
</cp:coreProperties>
</file>